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72E" w:rsidRPr="00AA2D25" w:rsidRDefault="000C672E" w:rsidP="000C672E">
      <w:pPr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AA2D25">
        <w:rPr>
          <w:rFonts w:ascii="Times New Roman" w:hAnsi="Times New Roman"/>
          <w:color w:val="000000"/>
          <w:sz w:val="24"/>
          <w:szCs w:val="24"/>
        </w:rPr>
        <w:t>Supplementary Electronic Table 1.</w:t>
      </w:r>
      <w:proofErr w:type="gramEnd"/>
      <w:r w:rsidRPr="00AA2D2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AA2D25">
        <w:rPr>
          <w:rFonts w:ascii="Times New Roman" w:hAnsi="Times New Roman"/>
          <w:color w:val="000000"/>
          <w:sz w:val="24"/>
          <w:szCs w:val="24"/>
        </w:rPr>
        <w:t>GenBank</w:t>
      </w:r>
      <w:proofErr w:type="spellEnd"/>
      <w:r w:rsidRPr="00AA2D25">
        <w:rPr>
          <w:rFonts w:ascii="Times New Roman" w:hAnsi="Times New Roman"/>
          <w:color w:val="000000"/>
          <w:sz w:val="24"/>
          <w:szCs w:val="24"/>
        </w:rPr>
        <w:t xml:space="preserve"> accession numbers for the </w:t>
      </w:r>
      <w:proofErr w:type="spellStart"/>
      <w:r w:rsidRPr="00AA2D25">
        <w:rPr>
          <w:rFonts w:ascii="Times New Roman" w:hAnsi="Times New Roman"/>
          <w:i/>
          <w:color w:val="000000"/>
          <w:sz w:val="24"/>
          <w:szCs w:val="24"/>
        </w:rPr>
        <w:t>Symbiodinium</w:t>
      </w:r>
      <w:proofErr w:type="spellEnd"/>
      <w:r w:rsidRPr="00AA2D25">
        <w:rPr>
          <w:rFonts w:ascii="Times New Roman" w:hAnsi="Times New Roman"/>
          <w:color w:val="000000"/>
          <w:sz w:val="24"/>
          <w:szCs w:val="24"/>
        </w:rPr>
        <w:t xml:space="preserve"> ITS2 sequences identified in the present study.</w:t>
      </w:r>
    </w:p>
    <w:tbl>
      <w:tblPr>
        <w:tblpPr w:leftFromText="180" w:rightFromText="180" w:horzAnchor="margin" w:tblpY="904"/>
        <w:tblW w:w="9440" w:type="dxa"/>
        <w:tblLook w:val="0000"/>
      </w:tblPr>
      <w:tblGrid>
        <w:gridCol w:w="890"/>
        <w:gridCol w:w="3110"/>
        <w:gridCol w:w="2480"/>
        <w:gridCol w:w="2960"/>
      </w:tblGrid>
      <w:tr w:rsidR="000C672E" w:rsidRPr="00AA2D25" w:rsidTr="00F47771">
        <w:trPr>
          <w:trHeight w:val="260"/>
        </w:trPr>
        <w:tc>
          <w:tcPr>
            <w:tcW w:w="4000" w:type="dxa"/>
            <w:gridSpan w:val="2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AA2D25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Symbiodinium</w:t>
            </w:r>
            <w:proofErr w:type="spellEnd"/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AA2D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lade</w:t>
            </w:r>
            <w:proofErr w:type="spellEnd"/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ub-</w:t>
            </w:r>
            <w:proofErr w:type="spellStart"/>
            <w:r w:rsidRPr="00AA2D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lade</w:t>
            </w:r>
            <w:proofErr w:type="spellEnd"/>
            <w:r w:rsidRPr="00AA2D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sequence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AA2D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 w:rsidRPr="00AA2D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Accession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AF499789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LaJeunesse</w:t>
            </w:r>
            <w:proofErr w:type="spellEnd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002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3.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21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AY239370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LaJeunesse</w:t>
            </w:r>
            <w:proofErr w:type="spellEnd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(2003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17.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22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17.2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FJ461513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Stat et al. (2009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EU449102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LaJeunesse</w:t>
            </w:r>
            <w:proofErr w:type="spellEnd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(2003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23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2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24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3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25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4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26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5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27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6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pStyle w:val="HTMLPreformatted"/>
              <w:rPr>
                <w:rFonts w:ascii="Times New Roman" w:hAnsi="Times New Roman"/>
                <w:color w:val="000000"/>
              </w:rPr>
            </w:pPr>
            <w:r w:rsidRPr="00AA2D25">
              <w:rPr>
                <w:rFonts w:ascii="Times New Roman" w:hAnsi="Times New Roman"/>
                <w:color w:val="000000"/>
              </w:rPr>
              <w:t>HQ630873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Stat et al. (2011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7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28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8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29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9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0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10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1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21.1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HQ630874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Stat et al. (2011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3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AY258496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LaJeunesse</w:t>
            </w:r>
            <w:proofErr w:type="spellEnd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(2004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31.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HQ630876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Stat et al. (2011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31.2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2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31.3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3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31.4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4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32.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5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C32.2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6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AF334660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LaJeunesse</w:t>
            </w:r>
            <w:proofErr w:type="spellEnd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001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1a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AF499802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LaJeunesse</w:t>
            </w:r>
            <w:proofErr w:type="spellEnd"/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002)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1a.1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8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1a.2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9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89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1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D1.3</w:t>
            </w:r>
          </w:p>
        </w:tc>
        <w:tc>
          <w:tcPr>
            <w:tcW w:w="248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lang w:bidi="en-US"/>
              </w:rPr>
              <w:t>JF683337</w:t>
            </w:r>
          </w:p>
        </w:tc>
        <w:tc>
          <w:tcPr>
            <w:tcW w:w="2960" w:type="dxa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A2D25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</w:tr>
      <w:tr w:rsidR="000C672E" w:rsidRPr="00AA2D25" w:rsidTr="00F47771">
        <w:trPr>
          <w:trHeight w:val="260"/>
        </w:trPr>
        <w:tc>
          <w:tcPr>
            <w:tcW w:w="9440" w:type="dxa"/>
            <w:gridSpan w:val="4"/>
            <w:shd w:val="clear" w:color="auto" w:fill="auto"/>
            <w:noWrap/>
            <w:vAlign w:val="bottom"/>
          </w:tcPr>
          <w:p w:rsidR="000C672E" w:rsidRPr="00AA2D25" w:rsidRDefault="000C672E" w:rsidP="00F354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0C672E" w:rsidRPr="00AA2D25" w:rsidRDefault="000C672E" w:rsidP="000C672E">
      <w:pPr>
        <w:rPr>
          <w:color w:val="000000"/>
        </w:rPr>
      </w:pPr>
    </w:p>
    <w:p w:rsidR="000C672E" w:rsidRPr="00D03958" w:rsidRDefault="000C672E" w:rsidP="00F47771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70F8C" w:rsidRDefault="00670F8C"/>
    <w:sectPr w:rsidR="00670F8C" w:rsidSect="00D03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C672E"/>
    <w:rsid w:val="000C672E"/>
    <w:rsid w:val="001C3357"/>
    <w:rsid w:val="002365EC"/>
    <w:rsid w:val="003C1491"/>
    <w:rsid w:val="003F6EC7"/>
    <w:rsid w:val="00425386"/>
    <w:rsid w:val="005479FB"/>
    <w:rsid w:val="00670F8C"/>
    <w:rsid w:val="008B0238"/>
    <w:rsid w:val="0097511B"/>
    <w:rsid w:val="00D03958"/>
    <w:rsid w:val="00F477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right="-14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72E"/>
    <w:pPr>
      <w:spacing w:after="200" w:line="276" w:lineRule="auto"/>
      <w:ind w:right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0C67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0C672E"/>
    <w:rPr>
      <w:rFonts w:ascii="Courier" w:eastAsia="Courier" w:hAnsi="Courier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C672E"/>
  </w:style>
  <w:style w:type="paragraph" w:styleId="BalloonText">
    <w:name w:val="Balloon Text"/>
    <w:basedOn w:val="Normal"/>
    <w:link w:val="BalloonTextChar"/>
    <w:uiPriority w:val="99"/>
    <w:semiHidden/>
    <w:unhideWhenUsed/>
    <w:rsid w:val="000C67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72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3</cp:revision>
  <dcterms:created xsi:type="dcterms:W3CDTF">2011-09-14T20:42:00Z</dcterms:created>
  <dcterms:modified xsi:type="dcterms:W3CDTF">2011-09-14T20:43:00Z</dcterms:modified>
</cp:coreProperties>
</file>